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4603E" w14:textId="77777777" w:rsidR="0092702D" w:rsidRDefault="0092702D" w:rsidP="00EA4769">
      <w:pPr>
        <w:rPr>
          <w:rFonts w:asciiTheme="minorEastAsia" w:hAnsiTheme="minorEastAsia" w:cs="Arial"/>
        </w:rPr>
      </w:pPr>
      <w:r w:rsidRPr="0092702D">
        <w:rPr>
          <w:rFonts w:asciiTheme="minorEastAsia" w:hAnsiTheme="minorEastAsia" w:cs="Arial"/>
        </w:rPr>
        <w:t xml:space="preserve">supplementary </w:t>
      </w:r>
    </w:p>
    <w:p w14:paraId="075C6952" w14:textId="711988C9" w:rsidR="007110D9" w:rsidRDefault="0092702D" w:rsidP="00EA4769">
      <w:pPr>
        <w:rPr>
          <w:rFonts w:asciiTheme="minorEastAsia" w:hAnsiTheme="minorEastAsia" w:cs="Arial"/>
        </w:rPr>
      </w:pPr>
      <w:r>
        <w:rPr>
          <w:rFonts w:asciiTheme="minorEastAsia" w:hAnsiTheme="minorEastAsia" w:cs="Arial"/>
        </w:rPr>
        <w:t>T</w:t>
      </w:r>
      <w:r w:rsidRPr="0092702D">
        <w:rPr>
          <w:rFonts w:asciiTheme="minorEastAsia" w:hAnsiTheme="minorEastAsia" w:cs="Arial"/>
        </w:rPr>
        <w:t>able S1</w:t>
      </w:r>
      <w:r w:rsidR="00925E5C">
        <w:rPr>
          <w:rFonts w:asciiTheme="minorEastAsia" w:hAnsiTheme="minorEastAsia" w:cs="Arial"/>
        </w:rPr>
        <w:t>. The result</w:t>
      </w:r>
      <w:r w:rsidR="00635E9F">
        <w:rPr>
          <w:rFonts w:asciiTheme="minorEastAsia" w:hAnsiTheme="minorEastAsia" w:cs="Arial"/>
        </w:rPr>
        <w:t xml:space="preserve"> of training and validation dataset</w:t>
      </w:r>
    </w:p>
    <w:tbl>
      <w:tblPr>
        <w:tblW w:w="94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4"/>
        <w:gridCol w:w="1206"/>
        <w:gridCol w:w="1369"/>
        <w:gridCol w:w="868"/>
        <w:gridCol w:w="1021"/>
        <w:gridCol w:w="750"/>
        <w:gridCol w:w="750"/>
        <w:gridCol w:w="750"/>
        <w:gridCol w:w="750"/>
        <w:gridCol w:w="853"/>
      </w:tblGrid>
      <w:tr w:rsidR="000F7644" w:rsidRPr="00393714" w14:paraId="6941117E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5838A23" w14:textId="16DEE3BA" w:rsidR="000F7644" w:rsidRPr="007110D9" w:rsidRDefault="000F7644" w:rsidP="00AA6C3F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Data</w:t>
            </w:r>
            <w:r w:rsidR="00635E9F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se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2573370" w14:textId="67E1FA65" w:rsidR="000F7644" w:rsidRPr="007110D9" w:rsidRDefault="000F7644" w:rsidP="00AA6C3F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R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OI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65D178B" w14:textId="3A70FF83" w:rsidR="000F7644" w:rsidRPr="007110D9" w:rsidRDefault="000F7644" w:rsidP="00AA6C3F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I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ndex</w:t>
            </w:r>
          </w:p>
        </w:tc>
        <w:tc>
          <w:tcPr>
            <w:tcW w:w="868" w:type="dxa"/>
            <w:vAlign w:val="center"/>
          </w:tcPr>
          <w:p w14:paraId="29109BB7" w14:textId="2DCE2096" w:rsidR="000F7644" w:rsidRPr="00393714" w:rsidRDefault="00F0452B" w:rsidP="00AA6C3F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1" w:type="dxa"/>
            <w:vAlign w:val="center"/>
          </w:tcPr>
          <w:p w14:paraId="150F7E22" w14:textId="28A8E3DD" w:rsidR="000F7644" w:rsidRPr="00393714" w:rsidRDefault="000F7644" w:rsidP="00AA6C3F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C5D10C1" w14:textId="01C1EA6D" w:rsidR="000F7644" w:rsidRPr="007110D9" w:rsidRDefault="000F7644" w:rsidP="00AA6C3F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2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9588D1D" w14:textId="664B345F" w:rsidR="000F7644" w:rsidRPr="007110D9" w:rsidRDefault="000F7644" w:rsidP="00AA6C3F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3AE9E5A" w14:textId="77777777" w:rsidR="000F7644" w:rsidRPr="007110D9" w:rsidRDefault="000F7644" w:rsidP="00AA6C3F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33320F0" w14:textId="3283AE01" w:rsidR="000F7644" w:rsidRPr="007110D9" w:rsidRDefault="000F7644" w:rsidP="00AA6C3F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B835AD9" w14:textId="64A3125A" w:rsidR="000F7644" w:rsidRPr="007110D9" w:rsidRDefault="000F7644" w:rsidP="00AA6C3F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97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.</w:t>
            </w: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5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%</w:t>
            </w:r>
          </w:p>
        </w:tc>
      </w:tr>
      <w:tr w:rsidR="00F0452B" w:rsidRPr="00393714" w14:paraId="440F2DFB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04906BD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C942CB9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R-Paroti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B846131" w14:textId="76B51DB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DIC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B2BCC" w14:textId="4646290B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91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12A444C8" w14:textId="723A6711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916E8F" w14:textId="62D841E3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4B1F68" w14:textId="6BAB51F1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B377D9" w14:textId="0FEF26B3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5BAE8D" w14:textId="441B548D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4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443E1A" w14:textId="528FEC97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5</w:t>
            </w:r>
          </w:p>
        </w:tc>
      </w:tr>
      <w:tr w:rsidR="00F0452B" w:rsidRPr="00393714" w14:paraId="6926FEBF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563DB6A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2E53432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R-Paroti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E102EF8" w14:textId="05335B11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JACCAR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D8BFE" w14:textId="24CBECC1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83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6169533" w14:textId="4590EE33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E69A89" w14:textId="375B8123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C36DAF" w14:textId="0C0FBFEB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0A302E" w14:textId="6ACDAD56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42B73C" w14:textId="0D4E6E23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7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7C6B23" w14:textId="07356721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0</w:t>
            </w:r>
          </w:p>
        </w:tc>
      </w:tr>
      <w:tr w:rsidR="00F0452B" w:rsidRPr="00393714" w14:paraId="59B36C38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807C7D8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D8A76DE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R-Paroti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3FF14D7" w14:textId="19EF72CC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HD95</w:t>
            </w:r>
            <w:r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 xml:space="preserve"> (mm</w:t>
            </w:r>
            <w:r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0C22A" w14:textId="304DB253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1.38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0EF91D10" w14:textId="640EF5DD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CF4F0D" w14:textId="638843B2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18827C" w14:textId="7520CEE2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3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6826AC" w14:textId="57514375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3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2BFEAB" w14:textId="00C66439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79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D5C355" w14:textId="4A21B507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4.37</w:t>
            </w:r>
          </w:p>
        </w:tc>
      </w:tr>
      <w:tr w:rsidR="00F0452B" w:rsidRPr="00393714" w14:paraId="42DFE135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34B801A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27E4488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R-Paroti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117DC24" w14:textId="18E1F80E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AHD</w:t>
            </w:r>
            <w:r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96872" w14:textId="4A5E578F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19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D89D432" w14:textId="2CFB093C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1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651689" w14:textId="17991893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1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1E6E38" w14:textId="2C988BB9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2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4A730B" w14:textId="59FE23BB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1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9DFF2F" w14:textId="72581AC0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7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537C99" w14:textId="6345710B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55</w:t>
            </w:r>
          </w:p>
        </w:tc>
      </w:tr>
      <w:tr w:rsidR="00F0452B" w:rsidRPr="00393714" w14:paraId="2EEA578D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1CF901D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2D8648E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L-Paroti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2966205" w14:textId="5A1B057B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DIC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37E63" w14:textId="013108A7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91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B5AFD8D" w14:textId="359E167E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3B29C4" w14:textId="16425D2B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BE16C6" w14:textId="7BE5EF5A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CF231D" w14:textId="570C43B1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287F6A" w14:textId="346CC99A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3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ACD815" w14:textId="3E79AC14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5</w:t>
            </w:r>
          </w:p>
        </w:tc>
      </w:tr>
      <w:tr w:rsidR="00F0452B" w:rsidRPr="00393714" w14:paraId="0A908116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F2D7F5B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F7BBCAC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L-Paroti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901DAA5" w14:textId="08270F12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JACCAR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36A86" w14:textId="2BD2D6BA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83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4E6F8E47" w14:textId="0CD1B57F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2D9C59" w14:textId="273824DF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D3C2D9" w14:textId="6BEFDD83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951861" w14:textId="5F3A2E31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12C35C" w14:textId="7EC96931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71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DD9455" w14:textId="098E7F1E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0</w:t>
            </w:r>
          </w:p>
        </w:tc>
      </w:tr>
      <w:tr w:rsidR="00F0452B" w:rsidRPr="00393714" w14:paraId="1A2ACA6F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4B4D460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844473D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L-Paroti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E6D92E7" w14:textId="25482E7B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HD95</w:t>
            </w:r>
            <w:r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 xml:space="preserve"> (mm</w:t>
            </w:r>
            <w:r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F6393" w14:textId="3EB20B25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1.38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527A0198" w14:textId="642C74D1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A9740C" w14:textId="71D67F36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D5B8D0" w14:textId="6F6FA001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3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34FF49" w14:textId="7A186172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3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C2F7ED" w14:textId="26283DA3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79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AE1363" w14:textId="28697873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4.00</w:t>
            </w:r>
          </w:p>
        </w:tc>
      </w:tr>
      <w:tr w:rsidR="00F0452B" w:rsidRPr="00393714" w14:paraId="501F93B3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6A4B566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7D00949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L-Paroti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300F97A" w14:textId="7B4ED22B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AHD</w:t>
            </w:r>
            <w:r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669AB" w14:textId="0C3AF501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23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52BF2A85" w14:textId="188A7229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1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6FB3DC" w14:textId="0F0537B7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1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53C02F" w14:textId="71D09FCB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2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F708D7" w14:textId="0769F3E9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1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AF1C37" w14:textId="63D04EC9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7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DA70A0" w14:textId="38A85276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49</w:t>
            </w:r>
          </w:p>
        </w:tc>
      </w:tr>
      <w:tr w:rsidR="00F0452B" w:rsidRPr="00393714" w14:paraId="054B96FF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672113E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10C61D9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R-tumo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3129202" w14:textId="1CC87B28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DIC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6E328" w14:textId="44DCE8E5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95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445AEB7A" w14:textId="124A4884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7817D7" w14:textId="1BFAD034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376706" w14:textId="4C8EBD06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9B1398" w14:textId="25703805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2D9D88" w14:textId="74F0E8DF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1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012740" w14:textId="221A03FA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0</w:t>
            </w:r>
          </w:p>
        </w:tc>
      </w:tr>
      <w:tr w:rsidR="00F0452B" w:rsidRPr="00393714" w14:paraId="2175CEF1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FEC78D2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DE3F55D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R-tumo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D48F243" w14:textId="1CDC68F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JACCAR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54BF0" w14:textId="3E0D3767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91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369FF8ED" w14:textId="46CCBD94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82C962" w14:textId="51648ACF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7494A8" w14:textId="03555790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A52598" w14:textId="4018B1DC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1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20D10F" w14:textId="673AD59C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68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00E59F" w14:textId="430C5796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0</w:t>
            </w:r>
          </w:p>
        </w:tc>
      </w:tr>
      <w:tr w:rsidR="00F0452B" w:rsidRPr="00393714" w14:paraId="6373983F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F90C6A6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02192A4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R-tumo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3036A3C" w14:textId="57ADDFB8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HD95</w:t>
            </w:r>
            <w:r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 xml:space="preserve"> (mm</w:t>
            </w:r>
            <w:r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C638E" w14:textId="2B819A64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72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E73532C" w14:textId="3791B780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0F2C4F" w14:textId="160D0EE2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238221" w14:textId="7F896067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80C91D" w14:textId="515A0A6B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CC1BB8" w14:textId="0B7D005B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502A4E" w14:textId="2B0032EB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5.00</w:t>
            </w:r>
          </w:p>
        </w:tc>
      </w:tr>
      <w:tr w:rsidR="00F0452B" w:rsidRPr="00393714" w14:paraId="05706C16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4A4A5A4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B736EFB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R-tumo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67543F6" w14:textId="0E0E295F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AHD</w:t>
            </w:r>
            <w:r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35248" w14:textId="4F7418D1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1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5C3D7AB0" w14:textId="6C397015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BD17B9" w14:textId="4B4BFD60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43E881" w14:textId="7B98D38F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1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82B463" w14:textId="7150E235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1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A8CF09" w14:textId="5906CE41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1B7BFD" w14:textId="6E07CBD5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56</w:t>
            </w:r>
          </w:p>
        </w:tc>
      </w:tr>
      <w:tr w:rsidR="00F0452B" w:rsidRPr="00393714" w14:paraId="0D48B426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4EF2CEF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69B955B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L-tumo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9BD974E" w14:textId="14884061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DIC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BCFED" w14:textId="07517512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95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19B92EE" w14:textId="728DB383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625D9C" w14:textId="7B33C5F8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ADEE16" w14:textId="3BD0D8A2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1FB901" w14:textId="0678C0A1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D4AA0B" w14:textId="6776734A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8C23DE" w14:textId="0224A38A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0</w:t>
            </w:r>
          </w:p>
        </w:tc>
      </w:tr>
      <w:tr w:rsidR="00F0452B" w:rsidRPr="00393714" w14:paraId="085845DB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933C7A2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27E63AD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L-tumo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5C2A4D0" w14:textId="744F143D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JACCAR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432AC" w14:textId="65CED9BE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91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595747A1" w14:textId="412C995B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39858B" w14:textId="59F82E92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C5185D" w14:textId="4D6B7293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0BACE1" w14:textId="0844DE2D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1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1ECA5F" w14:textId="4A401F3D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67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468B3C" w14:textId="7D074B7E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0</w:t>
            </w:r>
          </w:p>
        </w:tc>
      </w:tr>
      <w:tr w:rsidR="00F0452B" w:rsidRPr="00393714" w14:paraId="40A490D5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D7C99DB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0274258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L-tumo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D29175E" w14:textId="57B5336F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HD95</w:t>
            </w:r>
            <w:r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 xml:space="preserve"> (mm</w:t>
            </w:r>
            <w:r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F85A6" w14:textId="2DB41901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89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0405E8A3" w14:textId="67042022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7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722C1F" w14:textId="4EE3D1C8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1352DD" w14:textId="0AA0A273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B44701" w14:textId="2F031325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F5AB51" w14:textId="03558473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BA1AD8" w14:textId="2350E30E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5.00</w:t>
            </w:r>
          </w:p>
        </w:tc>
      </w:tr>
      <w:tr w:rsidR="00F0452B" w:rsidRPr="00393714" w14:paraId="5A48272A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4551659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F46F513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L-tumo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034C233" w14:textId="05F7D59D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AHD</w:t>
            </w:r>
            <w:r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7A717" w14:textId="58157254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13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18ADD033" w14:textId="24519DA8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0B18BD" w14:textId="6403B3F5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C0C807" w14:textId="45FB995A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1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F546ED" w14:textId="6EAF2216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1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F22F21" w14:textId="6834F3EA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06FDEC" w14:textId="4F22B9CE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1</w:t>
            </w:r>
          </w:p>
        </w:tc>
      </w:tr>
      <w:tr w:rsidR="00F0452B" w:rsidRPr="00393714" w14:paraId="5E79CA27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D136DB2" w14:textId="276D3868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val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idatio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D640DAC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R-Paroti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26D4850" w14:textId="4F6A71A2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DIC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296CA" w14:textId="44F032A1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88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58DCC7CB" w14:textId="6A19FFAF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7C142E" w14:textId="27DC1CCA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1F10DD" w14:textId="193F27E3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CBA7B3" w14:textId="2FAFB1A6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12C8AC" w14:textId="4244DEB0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75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A93598" w14:textId="4EB028C2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4</w:t>
            </w:r>
          </w:p>
        </w:tc>
      </w:tr>
      <w:tr w:rsidR="00F0452B" w:rsidRPr="00393714" w14:paraId="14DF9DDC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hideMark/>
          </w:tcPr>
          <w:p w14:paraId="014D3461" w14:textId="79279A96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val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idatio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9DF2A89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R-Paroti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16F6D36" w14:textId="385E1CBE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JACCAR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0AF00" w14:textId="3767C4B9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79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5DABF75" w14:textId="0272CB9F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BD92BD" w14:textId="0B799933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7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B31DDA" w14:textId="32DB672D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C8C159" w14:textId="679052BE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DF6D70" w14:textId="29985508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6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7627C0" w14:textId="0D6AC0F4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8</w:t>
            </w:r>
          </w:p>
        </w:tc>
      </w:tr>
      <w:tr w:rsidR="00F0452B" w:rsidRPr="00393714" w14:paraId="01453C29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hideMark/>
          </w:tcPr>
          <w:p w14:paraId="61B7C1BC" w14:textId="7DD3FBB3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val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idatio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19027B4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R-Paroti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2501F7F" w14:textId="3A90E59B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HD95</w:t>
            </w:r>
            <w:r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 xml:space="preserve"> (mm</w:t>
            </w:r>
            <w:r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D08F2" w14:textId="573DE3DB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2.46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B81CB8C" w14:textId="08FA4D96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4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D535B0" w14:textId="67DD7ACA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795FCE" w14:textId="52C81063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3.1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4EF57B" w14:textId="333272CA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2.0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70ACEB" w14:textId="604CF3CC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A67E3A" w14:textId="28BE5701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7.24</w:t>
            </w:r>
          </w:p>
        </w:tc>
      </w:tr>
      <w:tr w:rsidR="00F0452B" w:rsidRPr="00393714" w14:paraId="1E8D76F1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hideMark/>
          </w:tcPr>
          <w:p w14:paraId="58219023" w14:textId="740892E2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val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idatio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AA3851B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R-Paroti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E361B74" w14:textId="21E67562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AHD</w:t>
            </w:r>
            <w:r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9C695E" w14:textId="533D06F2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36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6866FD19" w14:textId="057F172A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2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C7DEEC" w14:textId="7941877E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1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BFDCE7" w14:textId="0D64EF72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4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425346" w14:textId="33E71D10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2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05B016" w14:textId="35E5CBFB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8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4119F4" w14:textId="655E6C9C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50</w:t>
            </w:r>
          </w:p>
        </w:tc>
      </w:tr>
      <w:tr w:rsidR="00F0452B" w:rsidRPr="00393714" w14:paraId="2D737A5F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hideMark/>
          </w:tcPr>
          <w:p w14:paraId="3418B21A" w14:textId="4A7E4231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val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idatio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2754BEA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L-Paroti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8EE19E3" w14:textId="0507D911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DIC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63484" w14:textId="286D7F60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88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314F48A4" w14:textId="77A85C0B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63F70D" w14:textId="7E650EE9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09828B" w14:textId="2FA36107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679644" w14:textId="4004B1EF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D8B296" w14:textId="7DE7CC60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77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47FAF5" w14:textId="34E878AB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4</w:t>
            </w:r>
          </w:p>
        </w:tc>
      </w:tr>
      <w:tr w:rsidR="00F0452B" w:rsidRPr="00393714" w14:paraId="3424CFC9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hideMark/>
          </w:tcPr>
          <w:p w14:paraId="422A6188" w14:textId="630D1F34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val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idatio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EEC8222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L-Paroti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249497E" w14:textId="569F10E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JACCAR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07FF0" w14:textId="4FBA3A50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79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B904F75" w14:textId="10E012FB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95130E" w14:textId="61A3864D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7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08E758" w14:textId="73B3B941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2D23AF" w14:textId="66E539E7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81CC62" w14:textId="18370591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63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8AA690" w14:textId="71ACAE3E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8</w:t>
            </w:r>
          </w:p>
        </w:tc>
      </w:tr>
      <w:tr w:rsidR="00F0452B" w:rsidRPr="00393714" w14:paraId="55425DDF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hideMark/>
          </w:tcPr>
          <w:p w14:paraId="03441409" w14:textId="1CC86DB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val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idatio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5C151B8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L-Paroti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468DF61" w14:textId="692A4A9F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HD95</w:t>
            </w:r>
            <w:r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 xml:space="preserve"> (mm</w:t>
            </w:r>
            <w:r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78746" w14:textId="01B4988E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2.77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A5E7F89" w14:textId="7F44D2DD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8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4E6D6D" w14:textId="710EB315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C89244" w14:textId="50F065A8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3.2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278DDE" w14:textId="1E710A34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2.2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4DA31D" w14:textId="523D4FF3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778BFF" w14:textId="15E364C7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6.08</w:t>
            </w:r>
          </w:p>
        </w:tc>
      </w:tr>
      <w:tr w:rsidR="00F0452B" w:rsidRPr="00393714" w14:paraId="62CCD57E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hideMark/>
          </w:tcPr>
          <w:p w14:paraId="6E18229A" w14:textId="5282FD2F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val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idatio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EF4720C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L-Paroti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2C7F2D3" w14:textId="6B4B297C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AHD</w:t>
            </w:r>
            <w:r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52B76" w14:textId="15DD70C8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6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09170784" w14:textId="0E5A6485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2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BB78E4" w14:textId="7FD828F4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1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19C6ED" w14:textId="5D652BC9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4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53F856" w14:textId="48BF4451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2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48B1C8" w14:textId="380AF006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9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D948DC" w14:textId="1A9B20CA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21</w:t>
            </w:r>
          </w:p>
        </w:tc>
      </w:tr>
      <w:tr w:rsidR="00F0452B" w:rsidRPr="00393714" w14:paraId="778289DC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hideMark/>
          </w:tcPr>
          <w:p w14:paraId="67273E1A" w14:textId="2664B5DD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val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idatio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7866AE5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R-tumo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ABFD245" w14:textId="20860590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DIC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2D7372" w14:textId="06CF0CBB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86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4A2192D" w14:textId="3CCEFC16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F27D4E" w14:textId="26F5FAF9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7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BDE3D1" w14:textId="65E69646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B0E89E" w14:textId="1C239F14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2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7D8DD9" w14:textId="4B13BB24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3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B777F9" w14:textId="2FF01244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0</w:t>
            </w:r>
          </w:p>
        </w:tc>
      </w:tr>
      <w:tr w:rsidR="00F0452B" w:rsidRPr="00393714" w14:paraId="4D78643F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hideMark/>
          </w:tcPr>
          <w:p w14:paraId="65EFA73E" w14:textId="526B2A4B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val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idatio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5EFEC23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R-tumo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042C2CC" w14:textId="46B16569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JACCAR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7A60B" w14:textId="2F70904C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8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02F3F99" w14:textId="6BA9B38D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37DBE9" w14:textId="2127907D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6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FC3E47" w14:textId="46C7EE26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419641" w14:textId="17197A3E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3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CCA87C" w14:textId="2DC56231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17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685B03" w14:textId="34BC8ACA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0</w:t>
            </w:r>
          </w:p>
        </w:tc>
      </w:tr>
      <w:tr w:rsidR="00F0452B" w:rsidRPr="00393714" w14:paraId="657D8A1A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hideMark/>
          </w:tcPr>
          <w:p w14:paraId="1EAA9CC8" w14:textId="33433CE4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val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idatio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24D5A9C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R-tumo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C99BDC2" w14:textId="08D668D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HD95</w:t>
            </w:r>
            <w:r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 xml:space="preserve"> (mm</w:t>
            </w:r>
            <w:r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21E3A" w14:textId="53949E81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3.45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43608802" w14:textId="685A2713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117FF5" w14:textId="4E702F13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66DAF5" w14:textId="1FD709CA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5.0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FD0443" w14:textId="638C45A7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5.0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7B3874" w14:textId="4BBCC84F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3175B5" w14:textId="2E481EB8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26.17</w:t>
            </w:r>
          </w:p>
        </w:tc>
      </w:tr>
      <w:tr w:rsidR="00F0452B" w:rsidRPr="00393714" w14:paraId="1702A2B9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hideMark/>
          </w:tcPr>
          <w:p w14:paraId="1C27F01F" w14:textId="1DE5F66A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val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idatio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333A596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R-tumo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F643A8B" w14:textId="78E367E2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AHD</w:t>
            </w:r>
            <w:r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30DF1" w14:textId="76D49121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81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06D13611" w14:textId="6599F1AC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26B22D" w14:textId="3EDCF283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8E2D5B" w14:textId="2A16F89D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6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BCF6F5" w14:textId="78437449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6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3DD374" w14:textId="44DE5CEC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E5D3FF" w14:textId="0302BF36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7.44</w:t>
            </w:r>
          </w:p>
        </w:tc>
      </w:tr>
      <w:tr w:rsidR="00F0452B" w:rsidRPr="00393714" w14:paraId="45FF543A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hideMark/>
          </w:tcPr>
          <w:p w14:paraId="5B2958D0" w14:textId="7FF278C8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val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idatio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C4119F3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L-tumo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88D58D1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DIC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5036E" w14:textId="03C8BFF3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85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4AEC0FB2" w14:textId="5DD9314B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9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952616" w14:textId="5263C6B5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7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E303DF" w14:textId="27E63C57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D4A497" w14:textId="41EF441C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2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2248DE" w14:textId="1B3725DF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37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524A75" w14:textId="05C01FC1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0</w:t>
            </w:r>
          </w:p>
        </w:tc>
      </w:tr>
      <w:tr w:rsidR="00F0452B" w:rsidRPr="00393714" w14:paraId="29F9A84E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hideMark/>
          </w:tcPr>
          <w:p w14:paraId="6F4F1A39" w14:textId="5802B72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val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idatio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8ADDECA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L-tumo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148BC61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JACCAR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7A51D" w14:textId="76910B08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0.78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149415B" w14:textId="7044F3F8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8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6FBCA3" w14:textId="7BCD1C42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6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A4AC87" w14:textId="3EB7EE56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96DB90" w14:textId="563F4B90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3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38E84F" w14:textId="7B8BF0BB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23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34DC70" w14:textId="70A1F1D2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0</w:t>
            </w:r>
          </w:p>
        </w:tc>
      </w:tr>
      <w:tr w:rsidR="00F0452B" w:rsidRPr="00393714" w14:paraId="373FBEC0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hideMark/>
          </w:tcPr>
          <w:p w14:paraId="69BA81D7" w14:textId="5F4EEB8E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val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idatio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313F637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L-tumo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FD95F0B" w14:textId="0415C633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HD95</w:t>
            </w:r>
            <w:r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 xml:space="preserve"> (mm</w:t>
            </w:r>
            <w:r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22167" w14:textId="696AF4EB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3.97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17B1C9FF" w14:textId="20505640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1.0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1FF246" w14:textId="5BF0FD88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9E59FE" w14:textId="518AD335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5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881CEB" w14:textId="6ACBAD5A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5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727496" w14:textId="29B57A19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EF453B" w14:textId="2747D20E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26.99</w:t>
            </w:r>
          </w:p>
        </w:tc>
      </w:tr>
      <w:tr w:rsidR="00F0452B" w:rsidRPr="00393714" w14:paraId="75240727" w14:textId="77777777" w:rsidTr="00F0452B">
        <w:trPr>
          <w:trHeight w:val="282"/>
          <w:jc w:val="center"/>
        </w:trPr>
        <w:tc>
          <w:tcPr>
            <w:tcW w:w="1094" w:type="dxa"/>
            <w:shd w:val="clear" w:color="auto" w:fill="auto"/>
            <w:noWrap/>
            <w:hideMark/>
          </w:tcPr>
          <w:p w14:paraId="2385AF2F" w14:textId="782BC13F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val</w:t>
            </w:r>
            <w:r w:rsidRPr="00393714"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>idatio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A9E52F9" w14:textId="77777777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L-tumo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6E1FD71" w14:textId="566C01BB" w:rsidR="00F0452B" w:rsidRPr="007110D9" w:rsidRDefault="00F0452B" w:rsidP="00F0452B">
            <w:pPr>
              <w:spacing w:after="0" w:line="240" w:lineRule="auto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7110D9">
              <w:rPr>
                <w:rFonts w:asciiTheme="majorEastAsia" w:eastAsiaTheme="majorEastAsia" w:hAnsiTheme="majorEastAsia" w:cs="宋体" w:hint="eastAsia"/>
                <w:color w:val="000000"/>
                <w:sz w:val="20"/>
                <w:szCs w:val="20"/>
              </w:rPr>
              <w:t>AHD</w:t>
            </w:r>
            <w:r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DFA35" w14:textId="691F9CE5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F0452B">
              <w:rPr>
                <w:rFonts w:asciiTheme="majorEastAsia" w:eastAsiaTheme="majorEastAsia" w:hAnsiTheme="majorEastAsia" w:hint="eastAsia"/>
                <w:sz w:val="20"/>
                <w:szCs w:val="20"/>
              </w:rPr>
              <w:t>1.04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62ABEAA4" w14:textId="4509911E" w:rsidR="00F0452B" w:rsidRPr="00393714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1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C48981" w14:textId="44296834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DBEF35" w14:textId="764872F4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7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3DF7C4" w14:textId="2A1B2B89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7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9B7E27" w14:textId="1ABEB4E0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0.0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435BC3" w14:textId="73905860" w:rsidR="00F0452B" w:rsidRPr="007110D9" w:rsidRDefault="00F0452B" w:rsidP="00F0452B">
            <w:pPr>
              <w:spacing w:after="0" w:line="240" w:lineRule="auto"/>
              <w:jc w:val="right"/>
              <w:rPr>
                <w:rFonts w:asciiTheme="majorEastAsia" w:eastAsiaTheme="majorEastAsia" w:hAnsiTheme="majorEastAsia" w:cs="宋体"/>
                <w:color w:val="000000"/>
                <w:sz w:val="20"/>
                <w:szCs w:val="20"/>
              </w:rPr>
            </w:pPr>
            <w:r w:rsidRPr="00393714">
              <w:rPr>
                <w:rFonts w:asciiTheme="majorEastAsia" w:eastAsiaTheme="majorEastAsia" w:hAnsiTheme="majorEastAsia"/>
                <w:sz w:val="20"/>
                <w:szCs w:val="20"/>
              </w:rPr>
              <w:t>6.99</w:t>
            </w:r>
          </w:p>
        </w:tc>
      </w:tr>
    </w:tbl>
    <w:p w14:paraId="7E70B788" w14:textId="453DCB3A" w:rsidR="007110D9" w:rsidRDefault="007110D9" w:rsidP="00EA4769">
      <w:pPr>
        <w:rPr>
          <w:rFonts w:asciiTheme="minorEastAsia" w:hAnsiTheme="minorEastAsia" w:cs="Arial"/>
        </w:rPr>
      </w:pPr>
    </w:p>
    <w:p w14:paraId="293546C7" w14:textId="4625FAD9" w:rsidR="00FA31B9" w:rsidRDefault="00FA31B9" w:rsidP="00FA31B9">
      <w:pPr>
        <w:rPr>
          <w:rFonts w:asciiTheme="minorEastAsia" w:hAnsiTheme="minorEastAsia" w:cs="Arial"/>
        </w:rPr>
      </w:pPr>
      <w:r>
        <w:rPr>
          <w:rFonts w:asciiTheme="minorEastAsia" w:hAnsiTheme="minorEastAsia" w:cs="Arial"/>
        </w:rPr>
        <w:t>Figure</w:t>
      </w:r>
      <w:r w:rsidRPr="0092702D">
        <w:rPr>
          <w:rFonts w:asciiTheme="minorEastAsia" w:hAnsiTheme="minorEastAsia" w:cs="Arial"/>
        </w:rPr>
        <w:t xml:space="preserve"> S1</w:t>
      </w:r>
      <w:r>
        <w:rPr>
          <w:rFonts w:asciiTheme="minorEastAsia" w:hAnsiTheme="minorEastAsia" w:cs="Arial"/>
        </w:rPr>
        <w:t xml:space="preserve">. The result of </w:t>
      </w:r>
      <w:r>
        <w:rPr>
          <w:rFonts w:asciiTheme="minorEastAsia" w:hAnsiTheme="minorEastAsia" w:cs="Arial"/>
        </w:rPr>
        <w:t>different learning rate</w:t>
      </w:r>
    </w:p>
    <w:p w14:paraId="6EAA3C6B" w14:textId="77777777" w:rsidR="007110D9" w:rsidRPr="00FA31B9" w:rsidRDefault="007110D9" w:rsidP="00EA4769">
      <w:pPr>
        <w:rPr>
          <w:rFonts w:asciiTheme="minorEastAsia" w:hAnsiTheme="minorEastAsia" w:cs="Arial"/>
        </w:rPr>
      </w:pPr>
    </w:p>
    <w:p w14:paraId="53EC4621" w14:textId="7E1B1B2C" w:rsidR="00B77F20" w:rsidRDefault="001104A2" w:rsidP="00EA4769">
      <w:pPr>
        <w:rPr>
          <w:rFonts w:asciiTheme="minorEastAsia" w:hAnsiTheme="minorEastAsia" w:cs="Arial"/>
        </w:rPr>
      </w:pPr>
      <w:r>
        <w:rPr>
          <w:rFonts w:asciiTheme="minorEastAsia" w:hAnsiTheme="minorEastAsia" w:cs="Arial"/>
          <w:noProof/>
        </w:rPr>
        <w:lastRenderedPageBreak/>
        <w:drawing>
          <wp:inline distT="0" distB="0" distL="0" distR="0" wp14:anchorId="008D5D10" wp14:editId="7F421292">
            <wp:extent cx="3985260" cy="236296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793" cy="23674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Theme="minorEastAsia" w:hAnsiTheme="minorEastAsia" w:cs="Arial"/>
          <w:noProof/>
        </w:rPr>
        <w:drawing>
          <wp:inline distT="0" distB="0" distL="0" distR="0" wp14:anchorId="530E4049" wp14:editId="7D00C355">
            <wp:extent cx="3992880" cy="2363579"/>
            <wp:effectExtent l="0" t="0" r="762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4821" cy="23706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Theme="minorEastAsia" w:hAnsiTheme="minorEastAsia" w:cs="Arial"/>
          <w:noProof/>
        </w:rPr>
        <w:drawing>
          <wp:inline distT="0" distB="0" distL="0" distR="0" wp14:anchorId="7FBEB37A" wp14:editId="6B0F8416">
            <wp:extent cx="4000500" cy="237017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419" cy="23730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6F4548" w14:textId="3C7A7B5F" w:rsidR="001104A2" w:rsidRDefault="001104A2" w:rsidP="001104A2">
      <w:pPr>
        <w:rPr>
          <w:rFonts w:asciiTheme="minorEastAsia" w:hAnsiTheme="minorEastAsia" w:cs="Arial"/>
        </w:rPr>
      </w:pPr>
      <w:r>
        <w:rPr>
          <w:rFonts w:asciiTheme="minorEastAsia" w:hAnsiTheme="minorEastAsia" w:cs="Arial"/>
        </w:rPr>
        <w:t>Figure</w:t>
      </w:r>
      <w:r w:rsidRPr="0092702D">
        <w:rPr>
          <w:rFonts w:asciiTheme="minorEastAsia" w:hAnsiTheme="minorEastAsia" w:cs="Arial"/>
        </w:rPr>
        <w:t xml:space="preserve"> S1</w:t>
      </w:r>
      <w:r>
        <w:rPr>
          <w:rFonts w:asciiTheme="minorEastAsia" w:hAnsiTheme="minorEastAsia" w:cs="Arial"/>
        </w:rPr>
        <w:t>. The result of different learning rate</w:t>
      </w:r>
      <w:r w:rsidR="00AD036A">
        <w:rPr>
          <w:rFonts w:asciiTheme="minorEastAsia" w:hAnsiTheme="minorEastAsia" w:cs="Arial"/>
        </w:rPr>
        <w:t>. The learning rate for 1</w:t>
      </w:r>
      <w:r w:rsidR="00AD036A" w:rsidRPr="00AD036A">
        <w:rPr>
          <w:rFonts w:asciiTheme="minorEastAsia" w:hAnsiTheme="minorEastAsia" w:cs="Arial"/>
          <w:vertAlign w:val="superscript"/>
        </w:rPr>
        <w:t>st</w:t>
      </w:r>
      <w:r w:rsidR="00AD036A">
        <w:rPr>
          <w:rFonts w:asciiTheme="minorEastAsia" w:hAnsiTheme="minorEastAsia" w:cs="Arial"/>
        </w:rPr>
        <w:t xml:space="preserve"> figure was 1e-2; the learning rate for 2</w:t>
      </w:r>
      <w:r w:rsidR="00AD036A" w:rsidRPr="00AD036A">
        <w:rPr>
          <w:rFonts w:asciiTheme="minorEastAsia" w:hAnsiTheme="minorEastAsia" w:cs="Arial"/>
          <w:vertAlign w:val="superscript"/>
        </w:rPr>
        <w:t>nd</w:t>
      </w:r>
      <w:r w:rsidR="00AD036A">
        <w:rPr>
          <w:rFonts w:asciiTheme="minorEastAsia" w:hAnsiTheme="minorEastAsia" w:cs="Arial"/>
        </w:rPr>
        <w:t xml:space="preserve"> figure was 1e-3; the learning for 3</w:t>
      </w:r>
      <w:r w:rsidR="00AD036A" w:rsidRPr="00AD036A">
        <w:rPr>
          <w:rFonts w:asciiTheme="minorEastAsia" w:hAnsiTheme="minorEastAsia" w:cs="Arial"/>
          <w:vertAlign w:val="superscript"/>
        </w:rPr>
        <w:t>rd</w:t>
      </w:r>
      <w:r w:rsidR="00AD036A">
        <w:rPr>
          <w:rFonts w:asciiTheme="minorEastAsia" w:hAnsiTheme="minorEastAsia" w:cs="Arial"/>
        </w:rPr>
        <w:t xml:space="preserve"> figure was 1e-4.</w:t>
      </w:r>
    </w:p>
    <w:p w14:paraId="70EE7186" w14:textId="77777777" w:rsidR="001104A2" w:rsidRPr="001104A2" w:rsidRDefault="001104A2" w:rsidP="00EA4769">
      <w:pPr>
        <w:rPr>
          <w:rFonts w:asciiTheme="minorEastAsia" w:hAnsiTheme="minorEastAsia" w:cs="Arial" w:hint="eastAsia"/>
        </w:rPr>
      </w:pPr>
    </w:p>
    <w:sectPr w:rsidR="001104A2" w:rsidRPr="001104A2" w:rsidSect="008D54B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9D18C" w14:textId="77777777" w:rsidR="007C10AA" w:rsidRDefault="007C10AA" w:rsidP="00925E5C">
      <w:pPr>
        <w:spacing w:after="0" w:line="240" w:lineRule="auto"/>
      </w:pPr>
      <w:r>
        <w:separator/>
      </w:r>
    </w:p>
  </w:endnote>
  <w:endnote w:type="continuationSeparator" w:id="0">
    <w:p w14:paraId="25B7B790" w14:textId="77777777" w:rsidR="007C10AA" w:rsidRDefault="007C10AA" w:rsidP="00925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914CA" w14:textId="77777777" w:rsidR="007C10AA" w:rsidRDefault="007C10AA" w:rsidP="00925E5C">
      <w:pPr>
        <w:spacing w:after="0" w:line="240" w:lineRule="auto"/>
      </w:pPr>
      <w:r>
        <w:separator/>
      </w:r>
    </w:p>
  </w:footnote>
  <w:footnote w:type="continuationSeparator" w:id="0">
    <w:p w14:paraId="3D845DEA" w14:textId="77777777" w:rsidR="007C10AA" w:rsidRDefault="007C10AA" w:rsidP="00925E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D5E"/>
    <w:rsid w:val="00041B70"/>
    <w:rsid w:val="000C4D2A"/>
    <w:rsid w:val="000F7644"/>
    <w:rsid w:val="001104A2"/>
    <w:rsid w:val="002B3411"/>
    <w:rsid w:val="00393714"/>
    <w:rsid w:val="004315CA"/>
    <w:rsid w:val="004E0EAF"/>
    <w:rsid w:val="005127AF"/>
    <w:rsid w:val="0057193D"/>
    <w:rsid w:val="00610166"/>
    <w:rsid w:val="00616C64"/>
    <w:rsid w:val="00635E9F"/>
    <w:rsid w:val="00704D36"/>
    <w:rsid w:val="007110D9"/>
    <w:rsid w:val="007C10AA"/>
    <w:rsid w:val="008D54B4"/>
    <w:rsid w:val="00925E5C"/>
    <w:rsid w:val="0092702D"/>
    <w:rsid w:val="00941D5E"/>
    <w:rsid w:val="00A443B8"/>
    <w:rsid w:val="00AA2A99"/>
    <w:rsid w:val="00AA6C3F"/>
    <w:rsid w:val="00AD036A"/>
    <w:rsid w:val="00B77F20"/>
    <w:rsid w:val="00C778FE"/>
    <w:rsid w:val="00EA4769"/>
    <w:rsid w:val="00F0452B"/>
    <w:rsid w:val="00FA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FC3AC"/>
  <w15:chartTrackingRefBased/>
  <w15:docId w15:val="{022187E6-5264-41AA-9D6F-EC0602116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E5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E5C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5E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E5C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E5C"/>
    <w:rPr>
      <w:sz w:val="18"/>
      <w:szCs w:val="18"/>
    </w:rPr>
  </w:style>
  <w:style w:type="table" w:styleId="a7">
    <w:name w:val="Table Grid"/>
    <w:basedOn w:val="a1"/>
    <w:uiPriority w:val="39"/>
    <w:rsid w:val="00925E5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2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zhou</dc:creator>
  <cp:keywords/>
  <dc:description/>
  <cp:lastModifiedBy>Wang Jiazhou</cp:lastModifiedBy>
  <cp:revision>20</cp:revision>
  <dcterms:created xsi:type="dcterms:W3CDTF">2020-06-17T02:23:00Z</dcterms:created>
  <dcterms:modified xsi:type="dcterms:W3CDTF">2021-12-21T07:48:00Z</dcterms:modified>
</cp:coreProperties>
</file>